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5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AKT/1gapdh</w:t>
            </w:r>
          </w:p>
        </w:tc>
        <w:tc>
          <w:tcPr>
            <w:tcW w:w="285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2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5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3065" cy="1249045"/>
                  <wp:effectExtent l="0" t="0" r="13335" b="8255"/>
                  <wp:docPr id="1" name="图片 1" descr="1AKT 1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AKT 1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2" name="图片 2" descr="1AKT 1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AKT 1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5285" cy="1236345"/>
                  <wp:effectExtent l="0" t="0" r="12065" b="1905"/>
                  <wp:docPr id="3" name="图片 3" descr="1AKT 1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AKT 1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285" cy="1236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AKT/2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4" name="图片 4" descr="2ATK 2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2ATK 2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5" name="图片 5" descr="2ATK 2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2ATK 2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2110" cy="1233170"/>
                  <wp:effectExtent l="0" t="0" r="15240" b="5080"/>
                  <wp:docPr id="6" name="图片 6" descr="2ATK 2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2ATK 2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110" cy="123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AKT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FF0000"/>
                <w:vertAlign w:val="baseline"/>
              </w:rPr>
              <w:t>The image in the red frame on the left is the image shown by AKT in Figure 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7" name="图片 7" descr="3AKT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3AKT (1)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8" name="图片 8" descr="3AKT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3AKT (3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2110" cy="1233170"/>
                  <wp:effectExtent l="0" t="0" r="15240" b="5080"/>
                  <wp:docPr id="9" name="图片 9" descr="3AKT,Figure 6a Selec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3AKT,Figure 6a Selected Image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110" cy="123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10" name="图片 10" descr="3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3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0050" cy="1254125"/>
                  <wp:effectExtent l="0" t="0" r="6350" b="3175"/>
                  <wp:docPr id="11" name="图片 11" descr="3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3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0050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2060"/>
                  <wp:effectExtent l="0" t="0" r="4445" b="15240"/>
                  <wp:docPr id="12" name="图片 12" descr="3GAPD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3GAPDH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ZGJiYTA3YzQzNGVlNjk4ZDk4NTBjYjExOWI4MWQifQ=="/>
  </w:docVars>
  <w:rsids>
    <w:rsidRoot w:val="00000000"/>
    <w:rsid w:val="7CB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7:47:09Z</dcterms:created>
  <dc:creator>lenovo</dc:creator>
  <cp:lastModifiedBy>A.小樱桃儿</cp:lastModifiedBy>
  <dcterms:modified xsi:type="dcterms:W3CDTF">2023-02-03T07:5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0F1E99A34D4A558657BAFA8DD197A8</vt:lpwstr>
  </property>
</Properties>
</file>